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6 Epistatic effects and environmental interactions detected for yield and yield components in BCF</w:t>
      </w:r>
      <w:r>
        <w:rPr>
          <w:b/>
          <w:bCs/>
          <w:sz w:val="18"/>
          <w:szCs w:val="18"/>
          <w:vertAlign w:val="subscript"/>
        </w:rPr>
        <w:t>1</w:t>
      </w:r>
      <w:r>
        <w:rPr>
          <w:b/>
          <w:bCs/>
          <w:sz w:val="18"/>
          <w:szCs w:val="18"/>
        </w:rPr>
        <w:t xml:space="preserve"> and BCVF</w:t>
      </w:r>
      <w:r>
        <w:rPr>
          <w:b/>
          <w:bCs/>
          <w:sz w:val="18"/>
          <w:szCs w:val="18"/>
          <w:vertAlign w:val="subscript"/>
        </w:rPr>
        <w:t>1</w:t>
      </w:r>
      <w:r>
        <w:rPr>
          <w:b/>
          <w:bCs/>
          <w:sz w:val="18"/>
          <w:szCs w:val="18"/>
        </w:rPr>
        <w:t xml:space="preserve"> populations using two-locus analysis by inclusive composite interval mapping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"/>
        <w:gridCol w:w="302"/>
        <w:gridCol w:w="971"/>
        <w:gridCol w:w="892"/>
        <w:gridCol w:w="378"/>
        <w:gridCol w:w="971"/>
        <w:gridCol w:w="961"/>
        <w:gridCol w:w="401"/>
        <w:gridCol w:w="541"/>
        <w:gridCol w:w="652"/>
        <w:gridCol w:w="406"/>
        <w:gridCol w:w="494"/>
        <w:gridCol w:w="494"/>
        <w:gridCol w:w="491"/>
      </w:tblGrid>
      <w:tr>
        <w:trPr>
          <w:tblHeader w:val="true"/>
          <w:trHeight w:val="255" w:hRule="atLeast"/>
        </w:trPr>
        <w:tc>
          <w:tcPr>
            <w:tcW w:w="3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3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hi</w:t>
            </w:r>
          </w:p>
        </w:tc>
        <w:tc>
          <w:tcPr>
            <w:tcW w:w="186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hj</w:t>
            </w:r>
          </w:p>
        </w:tc>
        <w:tc>
          <w:tcPr>
            <w:tcW w:w="19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LOD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(AA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(AAE)</w:t>
            </w:r>
          </w:p>
        </w:tc>
        <w:tc>
          <w:tcPr>
            <w:tcW w:w="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E1</w:t>
            </w:r>
          </w:p>
        </w:tc>
        <w:tc>
          <w:tcPr>
            <w:tcW w:w="4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E2</w:t>
            </w:r>
          </w:p>
        </w:tc>
        <w:tc>
          <w:tcPr>
            <w:tcW w:w="4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E3</w:t>
            </w:r>
          </w:p>
        </w:tc>
      </w:tr>
      <w:tr>
        <w:trPr>
          <w:trHeight w:val="261" w:hRule="exact"/>
        </w:trPr>
        <w:tc>
          <w:tcPr>
            <w:tcW w:w="8336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opulation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7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4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81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25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5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41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2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6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2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6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1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17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0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RI069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12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7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78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25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5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1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5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7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GHES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57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1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5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3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26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8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2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09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22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248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37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4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70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62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09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76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62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3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7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8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00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67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38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188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2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60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12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47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3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32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1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5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5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1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5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3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26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2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70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134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63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203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67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7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1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09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74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9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86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24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501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3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5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73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19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7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2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09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705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2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1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0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9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09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7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1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7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75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5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1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6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1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93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0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91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1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7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03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007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6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135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12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0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3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9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3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2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1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14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7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4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26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8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15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93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8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00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43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89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GR580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PL077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1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69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81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55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7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2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2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00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6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84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7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8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7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8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21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29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51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59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63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00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25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249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49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0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74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249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49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7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1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25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18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10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2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_013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14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37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_013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32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56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2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021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238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6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7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7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5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3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7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14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95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6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59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14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95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8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66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66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34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6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45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0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8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6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3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2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83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7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72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09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705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78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41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3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0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203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67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3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85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1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7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62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3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9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1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01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8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76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28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28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1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284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9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0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6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64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39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01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24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501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7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81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64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T10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8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06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5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8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8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010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21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42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7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53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01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02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228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2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9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56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2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81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200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70b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2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3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AU25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WU1373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39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10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8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39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10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3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01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25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2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6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5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48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2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42a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48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67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135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067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5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1205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61" w:hRule="exact"/>
        </w:trPr>
        <w:tc>
          <w:tcPr>
            <w:tcW w:w="8336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V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opulation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ESPR304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AU214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C40286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1 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93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7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4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49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79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72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8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290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4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17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26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AU214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C4028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96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7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96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4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56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6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1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7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3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34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5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93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7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9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79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72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1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12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7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5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7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9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838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1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6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07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7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284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63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15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GR647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GML256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2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91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GR647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GML256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8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22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77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35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78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9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56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ESPR25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1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2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1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ESPR234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3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0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31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24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</w:tr>
      <w:tr>
        <w:trPr>
          <w:trHeight w:val="261" w:hRule="exac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3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4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4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6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61" w:hRule="exact"/>
        </w:trPr>
        <w:tc>
          <w:tcPr>
            <w:tcW w:w="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54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4</w:t>
            </w:r>
          </w:p>
        </w:tc>
        <w:tc>
          <w:tcPr>
            <w:tcW w:w="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47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67</w:t>
            </w:r>
          </w:p>
        </w:tc>
        <w:tc>
          <w:tcPr>
            <w:tcW w:w="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8"/>
          <w:szCs w:val="18"/>
        </w:rPr>
        <w:t>See footnotes of additional table S</w:t>
      </w:r>
      <w:r>
        <w:rPr>
          <w:sz w:val="18"/>
          <w:szCs w:val="18"/>
        </w:rPr>
        <w:t>5</w:t>
      </w:r>
      <w:r>
        <w:rPr>
          <w:sz w:val="18"/>
          <w:szCs w:val="18"/>
        </w:rPr>
        <w:t xml:space="preserve"> for explanat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7:56:00Z</dcterms:created>
  <dc:creator>Lianguang Shang</dc:creator>
  <dc:description/>
  <dc:language>en-US</dc:language>
  <cp:lastModifiedBy>L.G. Shang</cp:lastModifiedBy>
  <dcterms:modified xsi:type="dcterms:W3CDTF">2015-12-13T13:27:52Z</dcterms:modified>
  <cp:revision>2</cp:revision>
  <dc:subject/>
  <dc:title>Table  Epistatic effects and environmental interactions detected in Pop.1 using two-locus analysis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